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1. XRF data showing the weight percentage of the major oxide present in the selected rocks samples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162"/>
        <w:gridCol w:w="1021"/>
        <w:gridCol w:w="1162"/>
        <w:gridCol w:w="1021"/>
        <w:gridCol w:w="1419"/>
        <w:gridCol w:w="1322"/>
      </w:tblGrid>
      <w:tr>
        <w:trPr>
          <w:trHeight w:val="33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Sample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S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F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MnO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MgO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MR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2.637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43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.857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090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05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SI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2.619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26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.64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.459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4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4446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RG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4.75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32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.41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456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08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RORE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2.336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0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.67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559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09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01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IOD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0.319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2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4.65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.073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3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248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IWS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6.156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6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57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267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09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335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WS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.891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26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.014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.910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42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2606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WF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5.59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2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.16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268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0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415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ISS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3.381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2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.54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577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RK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.027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7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50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888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38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4.058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KN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1.80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.28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.002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4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LC-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6.51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97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.353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8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.2975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1.</w:t>
      </w:r>
      <w:r>
        <w:rPr/>
        <w:t xml:space="preserve"> Continue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856"/>
        <w:gridCol w:w="1485"/>
        <w:gridCol w:w="1669"/>
        <w:gridCol w:w="1485"/>
      </w:tblGrid>
      <w:tr>
        <w:trPr>
          <w:trHeight w:val="33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Sample 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CaO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N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MY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MR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4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3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206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SI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242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759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.02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672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RG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55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8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93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RORE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51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30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67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IOD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35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266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.656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539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IWS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71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2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369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67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WS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.970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716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.257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1817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WF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20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7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57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32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ISS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53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7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09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RK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7.79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79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737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OKN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9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11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36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485</w:t>
            </w:r>
          </w:p>
        </w:tc>
      </w:tr>
      <w:tr>
        <w:trPr>
          <w:trHeight w:val="301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LC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4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.008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1. Continue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925"/>
        <w:gridCol w:w="921"/>
        <w:gridCol w:w="925"/>
        <w:gridCol w:w="925"/>
        <w:gridCol w:w="927"/>
        <w:gridCol w:w="927"/>
        <w:gridCol w:w="926"/>
        <w:gridCol w:w="919"/>
      </w:tblGrid>
      <w:tr>
        <w:trPr>
          <w:trHeight w:val="312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 xml:space="preserve">Sample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S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C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NiO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CuO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ZnO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R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ZrO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PbO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MR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78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97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SI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3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73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62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47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83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RG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08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86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RORE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1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38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IOD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344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68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IWS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8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09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57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WS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4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7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9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1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18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WF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88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9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6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6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165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ISS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4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0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RK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2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4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9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67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KN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5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3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2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3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54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TLC-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6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1.31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37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 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52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Table 2.  XRF data showing the weight percentage of oxide of the trace elements present in the selected rocks samples.</w:t>
      </w:r>
    </w:p>
    <w:tbl>
      <w:tblPr>
        <w:tblW w:w="53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892"/>
        <w:gridCol w:w="892"/>
        <w:gridCol w:w="892"/>
        <w:gridCol w:w="893"/>
        <w:gridCol w:w="894"/>
        <w:gridCol w:w="893"/>
        <w:gridCol w:w="893"/>
        <w:gridCol w:w="893"/>
        <w:gridCol w:w="892"/>
      </w:tblGrid>
      <w:tr>
        <w:trPr>
          <w:trHeight w:val="284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 xml:space="preserve">Sample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SrO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BaO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C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N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A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C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eastAsia="en-MY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MR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2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SI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32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3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RG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RORE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IOD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1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2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8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98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IWS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WS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1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8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3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16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8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WF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ISS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2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RK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666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OKN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07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MY"/>
              </w:rPr>
              <w:t>TLC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74B5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2E74B5"/>
                <w:lang w:eastAsia="en-MY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MY"/>
              </w:rPr>
              <w:t>0.0153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GB"/>
        </w:rPr>
        <w:t>Table 3. XRF data of the major oxide present in the selected rocks samples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8115</wp:posOffset>
                </wp:positionV>
                <wp:extent cx="5082540" cy="2378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2540" cy="2378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3"/>
                              <w:gridCol w:w="1476"/>
                              <w:gridCol w:w="1676"/>
                              <w:gridCol w:w="1506"/>
                              <w:gridCol w:w="1263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 xml:space="preserve">Sample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/Si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Si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/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/Ti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bscript"/>
                                      <w:lang w:eastAsia="en-MY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IC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MR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632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5.849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40.791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SI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2016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4.960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55.122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8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RG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36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27.7157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03.917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4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RORE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615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6.2724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52.638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29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IOD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6888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.4519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269.926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4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IWS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164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60.9047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25.301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.1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WS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2118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4.7216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56.657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8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WF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226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44.1677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7.81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7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ISS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487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20.5325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36.123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3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RK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995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0.048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7.13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87.6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OKN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576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7.3543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60.802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46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MY"/>
                                    </w:rPr>
                                    <w:t>TLC-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0.0298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33.6173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39.57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MY"/>
                                    </w:rPr>
                                    <w:t>15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2pt;height:187.25pt;mso-wrap-distance-left:0pt;mso-wrap-distance-right:9.05pt;mso-wrap-distance-top:0pt;mso-wrap-distance-bottom:0pt;margin-top:12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3"/>
                        <w:gridCol w:w="1476"/>
                        <w:gridCol w:w="1676"/>
                        <w:gridCol w:w="1506"/>
                        <w:gridCol w:w="1263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 xml:space="preserve">Sample 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A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/Si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Si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/A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A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/Ti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bscript"/>
                                <w:lang w:eastAsia="en-MY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ICV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MR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632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5.849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40.791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2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SI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2016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4.9602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55.122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81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RG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36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27.7157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03.917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477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RORE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615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6.2724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52.638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292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IOD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6888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.4519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269.926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409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IWS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164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60.9047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25.301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.18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WS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2118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4.7216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56.657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876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WF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226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44.1677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7.81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736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ISS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487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20.5325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36.123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37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RK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995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0.0482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7.13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87.61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OKN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576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7.3543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60.802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46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MY"/>
                              </w:rPr>
                              <w:t>TLC-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0.0298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33.6173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39.57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MY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MY"/>
                              </w:rPr>
                              <w:t>15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134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4. Data for the weight percentage of the oxide of the radioactive element</w:t>
      </w:r>
      <w:r>
        <w:rPr>
          <w:rStyle w:val="Oneclicklink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/>
        <w:t>present in the selected rocks samples.</w:t>
      </w:r>
    </w:p>
    <w:tbl>
      <w:tblPr>
        <w:tblW w:w="2668" w:type="dxa"/>
        <w:jc w:val="left"/>
        <w:tblInd w:w="2239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838"/>
        <w:gridCol w:w="830"/>
      </w:tblGrid>
      <w:tr>
        <w:trPr>
          <w:trHeight w:val="31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MY" w:eastAsia="en-MY"/>
              </w:rPr>
              <w:t>Sampl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ThO</w:t>
            </w:r>
            <w:r>
              <w:rPr>
                <w:rFonts w:eastAsia="Times New Roman" w:cs="Calibri"/>
                <w:color w:val="000000"/>
                <w:vertAlign w:val="subscript"/>
                <w:lang w:val="en-MY" w:eastAsia="en-MY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MR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SI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0.007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RG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RORE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IOD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IWS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WS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0.005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WF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ISS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RK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OKN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TLC-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16" w:gutter="0" w:header="0" w:top="709" w:footer="146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Oneclicklink">
    <w:name w:val="oneclick-link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MY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5:13:00Z</dcterms:created>
  <dc:creator>JOHN STEPHEN KAYODE</dc:creator>
  <dc:description/>
  <cp:keywords/>
  <dc:language>en-US</dc:language>
  <cp:lastModifiedBy>JOHN STEPHEN KAYODE</cp:lastModifiedBy>
  <dcterms:modified xsi:type="dcterms:W3CDTF">2018-05-11T05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